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A23BC" w14:textId="256446C8" w:rsidR="00A65C68" w:rsidRPr="00600096" w:rsidRDefault="00A65C68" w:rsidP="00FD70BF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600096">
        <w:rPr>
          <w:rFonts w:ascii="Times New Roman" w:hAnsi="Times New Roman" w:cs="Times New Roman"/>
          <w:b/>
          <w:bCs/>
          <w:sz w:val="28"/>
          <w:szCs w:val="28"/>
          <w:lang w:val="en-CA"/>
        </w:rPr>
        <w:t>Models</w:t>
      </w:r>
    </w:p>
    <w:p w14:paraId="59556024" w14:textId="77777777" w:rsidR="00A65C68" w:rsidRPr="00600096" w:rsidRDefault="00A65C68" w:rsidP="00FD70BF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</w:p>
    <w:p w14:paraId="12F4EAD9" w14:textId="77777777" w:rsidR="00A65C68" w:rsidRPr="00600096" w:rsidRDefault="00A65C68" w:rsidP="00FD70B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8A9C796" w14:textId="6E78E37B" w:rsidR="00A65C68" w:rsidRPr="00600096" w:rsidRDefault="00C80409" w:rsidP="00A65C68">
      <w:pPr>
        <w:pStyle w:val="Paragraphedeliste"/>
        <w:numPr>
          <w:ilvl w:val="0"/>
          <w:numId w:val="1"/>
        </w:numPr>
        <w:spacing w:after="0" w:line="240" w:lineRule="auto"/>
        <w:ind w:left="426" w:hanging="426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600096">
        <w:rPr>
          <w:rFonts w:ascii="Times New Roman" w:hAnsi="Times New Roman" w:cs="Times New Roman"/>
          <w:b/>
          <w:bCs/>
          <w:sz w:val="24"/>
          <w:szCs w:val="24"/>
          <w:lang w:val="en-CA"/>
        </w:rPr>
        <w:t>JAGS</w:t>
      </w:r>
      <w:r w:rsidR="00C137EB" w:rsidRPr="00600096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Model for Estimating </w:t>
      </w:r>
      <w:r w:rsidRPr="00600096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he </w:t>
      </w:r>
      <w:r w:rsidR="00C137EB" w:rsidRPr="00600096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ensitivity and Specificity </w:t>
      </w:r>
      <w:r w:rsidR="0037219D" w:rsidRPr="00600096">
        <w:rPr>
          <w:rFonts w:ascii="Times New Roman" w:hAnsi="Times New Roman" w:cs="Times New Roman"/>
          <w:b/>
          <w:bCs/>
          <w:sz w:val="24"/>
          <w:szCs w:val="24"/>
          <w:lang w:val="en-CA"/>
        </w:rPr>
        <w:t>of DDS</w:t>
      </w:r>
      <w:r w:rsidR="00D8259E" w:rsidRPr="00600096">
        <w:rPr>
          <w:rFonts w:ascii="Times New Roman" w:hAnsi="Times New Roman" w:cs="Times New Roman"/>
          <w:b/>
          <w:bCs/>
          <w:sz w:val="24"/>
          <w:szCs w:val="24"/>
          <w:lang w:val="en-CA"/>
        </w:rPr>
        <w:t>B</w:t>
      </w:r>
      <w:r w:rsidR="0037219D" w:rsidRPr="00600096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D8259E" w:rsidRPr="00600096">
        <w:rPr>
          <w:rFonts w:ascii="Times New Roman" w:hAnsi="Times New Roman" w:cs="Times New Roman"/>
          <w:b/>
          <w:bCs/>
          <w:sz w:val="24"/>
          <w:szCs w:val="24"/>
          <w:lang w:val="en-CA"/>
        </w:rPr>
        <w:t>A</w:t>
      </w:r>
      <w:r w:rsidR="0037219D" w:rsidRPr="00600096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suming </w:t>
      </w:r>
      <w:r w:rsidR="00A65C68" w:rsidRPr="00600096">
        <w:rPr>
          <w:rFonts w:ascii="Times New Roman" w:hAnsi="Times New Roman" w:cs="Times New Roman"/>
          <w:b/>
          <w:bCs/>
          <w:sz w:val="24"/>
          <w:szCs w:val="24"/>
          <w:lang w:val="en-CA"/>
        </w:rPr>
        <w:t>Reverse Transcription Polymerase Chain Reaction (RT-PCR) as a Perfect Reference Test</w:t>
      </w:r>
    </w:p>
    <w:p w14:paraId="645A888D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7CDC829E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328BE44E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model {</w:t>
      </w:r>
    </w:p>
    <w:p w14:paraId="3BC25662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2978C379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for (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 xml:space="preserve"> in 1:N) {</w:t>
      </w:r>
    </w:p>
    <w:p w14:paraId="18EFB294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3EA2A564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#============</w:t>
      </w:r>
    </w:p>
    <w:p w14:paraId="00AFCE11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# LIKELIHOOD </w:t>
      </w:r>
    </w:p>
    <w:p w14:paraId="73810264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da-DK"/>
        </w:rPr>
      </w:pPr>
      <w:r w:rsidRPr="00600096">
        <w:rPr>
          <w:rFonts w:ascii="Times New Roman" w:hAnsi="Times New Roman" w:cs="Times New Roman"/>
          <w:lang w:val="en-CA"/>
        </w:rPr>
        <w:t xml:space="preserve">  </w:t>
      </w:r>
      <w:r w:rsidRPr="00600096">
        <w:rPr>
          <w:rFonts w:ascii="Times New Roman" w:hAnsi="Times New Roman" w:cs="Times New Roman"/>
          <w:lang w:val="da-DK"/>
        </w:rPr>
        <w:t>#============</w:t>
      </w:r>
    </w:p>
    <w:p w14:paraId="3745BA94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da-DK"/>
        </w:rPr>
      </w:pPr>
      <w:r w:rsidRPr="00600096">
        <w:rPr>
          <w:rFonts w:ascii="Times New Roman" w:hAnsi="Times New Roman" w:cs="Times New Roman"/>
          <w:lang w:val="da-DK"/>
        </w:rPr>
        <w:t xml:space="preserve">  </w:t>
      </w:r>
    </w:p>
    <w:p w14:paraId="091395B6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da-DK"/>
        </w:rPr>
      </w:pPr>
      <w:r w:rsidRPr="00600096">
        <w:rPr>
          <w:rFonts w:ascii="Times New Roman" w:hAnsi="Times New Roman" w:cs="Times New Roman"/>
          <w:lang w:val="da-DK"/>
        </w:rPr>
        <w:t xml:space="preserve">    D1[i]~dbern(prev)</w:t>
      </w:r>
    </w:p>
    <w:p w14:paraId="4F6327B4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da-DK"/>
        </w:rPr>
      </w:pPr>
      <w:r w:rsidRPr="00600096">
        <w:rPr>
          <w:rFonts w:ascii="Times New Roman" w:hAnsi="Times New Roman" w:cs="Times New Roman"/>
          <w:lang w:val="da-DK"/>
        </w:rPr>
        <w:t xml:space="preserve">    D[i]&lt;-D1[i]+1</w:t>
      </w:r>
    </w:p>
    <w:p w14:paraId="29F71443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da-DK"/>
        </w:rPr>
      </w:pPr>
    </w:p>
    <w:p w14:paraId="06D10916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da-DK"/>
        </w:rPr>
      </w:pPr>
      <w:r w:rsidRPr="00600096">
        <w:rPr>
          <w:rFonts w:ascii="Times New Roman" w:hAnsi="Times New Roman" w:cs="Times New Roman"/>
          <w:lang w:val="da-DK"/>
        </w:rPr>
        <w:t xml:space="preserve">    # PCR</w:t>
      </w:r>
    </w:p>
    <w:p w14:paraId="1C56540E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da-DK"/>
        </w:rPr>
      </w:pPr>
      <w:r w:rsidRPr="00600096">
        <w:rPr>
          <w:rFonts w:ascii="Times New Roman" w:hAnsi="Times New Roman" w:cs="Times New Roman"/>
          <w:lang w:val="da-DK"/>
        </w:rPr>
        <w:t xml:space="preserve">    y[i,1]~dbern(p1[i,D[i]])</w:t>
      </w:r>
    </w:p>
    <w:p w14:paraId="36E3665E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da-DK"/>
        </w:rPr>
        <w:t xml:space="preserve">    </w:t>
      </w:r>
      <w:r w:rsidRPr="00600096">
        <w:rPr>
          <w:rFonts w:ascii="Times New Roman" w:hAnsi="Times New Roman" w:cs="Times New Roman"/>
          <w:lang w:val="en-CA"/>
        </w:rPr>
        <w:t># Conditional probability of a positive observation</w:t>
      </w:r>
    </w:p>
    <w:p w14:paraId="4CDAF05A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p1[i,2]&lt;-s1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</w:t>
      </w:r>
    </w:p>
    <w:p w14:paraId="06437C20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p1[i,1]&lt;-1-c1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</w:t>
      </w:r>
    </w:p>
    <w:p w14:paraId="65FD796A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s1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&lt;-1</w:t>
      </w:r>
    </w:p>
    <w:p w14:paraId="4827D4A3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c1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&lt;-1</w:t>
      </w:r>
    </w:p>
    <w:p w14:paraId="3B155818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</w:t>
      </w:r>
    </w:p>
    <w:p w14:paraId="3CE15341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# DDSB "TEST"</w:t>
      </w:r>
    </w:p>
    <w:p w14:paraId="2B43C9D8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y[i,2]~</w:t>
      </w:r>
      <w:proofErr w:type="spellStart"/>
      <w:r w:rsidRPr="00600096">
        <w:rPr>
          <w:rFonts w:ascii="Times New Roman" w:hAnsi="Times New Roman" w:cs="Times New Roman"/>
          <w:lang w:val="en-CA"/>
        </w:rPr>
        <w:t>dbern</w:t>
      </w:r>
      <w:proofErr w:type="spellEnd"/>
      <w:r w:rsidRPr="00600096">
        <w:rPr>
          <w:rFonts w:ascii="Times New Roman" w:hAnsi="Times New Roman" w:cs="Times New Roman"/>
          <w:lang w:val="en-CA"/>
        </w:rPr>
        <w:t>(p2[</w:t>
      </w:r>
      <w:proofErr w:type="spellStart"/>
      <w:r w:rsidRPr="00600096">
        <w:rPr>
          <w:rFonts w:ascii="Times New Roman" w:hAnsi="Times New Roman" w:cs="Times New Roman"/>
          <w:lang w:val="en-CA"/>
        </w:rPr>
        <w:t>i,D</w:t>
      </w:r>
      <w:proofErr w:type="spellEnd"/>
      <w:r w:rsidRPr="00600096">
        <w:rPr>
          <w:rFonts w:ascii="Times New Roman" w:hAnsi="Times New Roman" w:cs="Times New Roman"/>
          <w:lang w:val="en-CA"/>
        </w:rPr>
        <w:t>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])</w:t>
      </w:r>
    </w:p>
    <w:p w14:paraId="62A32627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# Conditional probability of a positive observation</w:t>
      </w:r>
    </w:p>
    <w:p w14:paraId="27FB9956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p2[i,2]&lt;-s2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</w:t>
      </w:r>
    </w:p>
    <w:p w14:paraId="7A3632AF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p2[i,1]&lt;-1-c2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</w:t>
      </w:r>
    </w:p>
    <w:p w14:paraId="0C43577E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s2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&lt;-phi(a[2,1])</w:t>
      </w:r>
    </w:p>
    <w:p w14:paraId="0E803041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c2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&lt;-phi(a[2,2])</w:t>
      </w:r>
    </w:p>
    <w:p w14:paraId="66C7D8EB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1BD9AF20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}</w:t>
      </w:r>
    </w:p>
    <w:p w14:paraId="09202CDB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326572F3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78F7A040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a[2,1]&lt;-probit(se[2])</w:t>
      </w:r>
    </w:p>
    <w:p w14:paraId="4ECBBE7F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a[2,2]&lt;-probit(</w:t>
      </w:r>
      <w:proofErr w:type="spellStart"/>
      <w:r w:rsidRPr="00600096">
        <w:rPr>
          <w:rFonts w:ascii="Times New Roman" w:hAnsi="Times New Roman" w:cs="Times New Roman"/>
          <w:lang w:val="en-CA"/>
        </w:rPr>
        <w:t>sp</w:t>
      </w:r>
      <w:proofErr w:type="spellEnd"/>
      <w:r w:rsidRPr="00600096">
        <w:rPr>
          <w:rFonts w:ascii="Times New Roman" w:hAnsi="Times New Roman" w:cs="Times New Roman"/>
          <w:lang w:val="en-CA"/>
        </w:rPr>
        <w:t>[2])</w:t>
      </w:r>
    </w:p>
    <w:p w14:paraId="7957E2BA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3BA1FC8C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#==================================================</w:t>
      </w:r>
    </w:p>
    <w:p w14:paraId="50624DD1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# Prior distributions</w:t>
      </w:r>
    </w:p>
    <w:p w14:paraId="6650254A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#==================================================</w:t>
      </w:r>
    </w:p>
    <w:p w14:paraId="2BB363F9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1C0F0400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proofErr w:type="spellStart"/>
      <w:r w:rsidRPr="00600096">
        <w:rPr>
          <w:rFonts w:ascii="Times New Roman" w:hAnsi="Times New Roman" w:cs="Times New Roman"/>
          <w:lang w:val="en-CA"/>
        </w:rPr>
        <w:t>prev~dbeta</w:t>
      </w:r>
      <w:proofErr w:type="spellEnd"/>
      <w:r w:rsidRPr="00600096">
        <w:rPr>
          <w:rFonts w:ascii="Times New Roman" w:hAnsi="Times New Roman" w:cs="Times New Roman"/>
          <w:lang w:val="en-CA"/>
        </w:rPr>
        <w:t>(1,1)</w:t>
      </w:r>
    </w:p>
    <w:p w14:paraId="071944DA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se[1]&lt;-1</w:t>
      </w:r>
    </w:p>
    <w:p w14:paraId="6F73124B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proofErr w:type="spellStart"/>
      <w:r w:rsidRPr="00600096">
        <w:rPr>
          <w:rFonts w:ascii="Times New Roman" w:hAnsi="Times New Roman" w:cs="Times New Roman"/>
          <w:lang w:val="en-CA"/>
        </w:rPr>
        <w:t>sp</w:t>
      </w:r>
      <w:proofErr w:type="spellEnd"/>
      <w:r w:rsidRPr="00600096">
        <w:rPr>
          <w:rFonts w:ascii="Times New Roman" w:hAnsi="Times New Roman" w:cs="Times New Roman"/>
          <w:lang w:val="en-CA"/>
        </w:rPr>
        <w:t>[1]&lt;-1</w:t>
      </w:r>
    </w:p>
    <w:p w14:paraId="2C91C2CE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6EEB208A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se[2]~</w:t>
      </w:r>
      <w:proofErr w:type="spellStart"/>
      <w:r w:rsidRPr="00600096">
        <w:rPr>
          <w:rFonts w:ascii="Times New Roman" w:hAnsi="Times New Roman" w:cs="Times New Roman"/>
          <w:lang w:val="en-CA"/>
        </w:rPr>
        <w:t>dbeta</w:t>
      </w:r>
      <w:proofErr w:type="spellEnd"/>
      <w:r w:rsidRPr="00600096">
        <w:rPr>
          <w:rFonts w:ascii="Times New Roman" w:hAnsi="Times New Roman" w:cs="Times New Roman"/>
          <w:lang w:val="en-CA"/>
        </w:rPr>
        <w:t>(1,1)</w:t>
      </w:r>
    </w:p>
    <w:p w14:paraId="4D4C47D1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proofErr w:type="spellStart"/>
      <w:r w:rsidRPr="00600096">
        <w:rPr>
          <w:rFonts w:ascii="Times New Roman" w:hAnsi="Times New Roman" w:cs="Times New Roman"/>
          <w:lang w:val="en-CA"/>
        </w:rPr>
        <w:t>sp</w:t>
      </w:r>
      <w:proofErr w:type="spellEnd"/>
      <w:r w:rsidRPr="00600096">
        <w:rPr>
          <w:rFonts w:ascii="Times New Roman" w:hAnsi="Times New Roman" w:cs="Times New Roman"/>
          <w:lang w:val="en-CA"/>
        </w:rPr>
        <w:t>[2]~</w:t>
      </w:r>
      <w:proofErr w:type="spellStart"/>
      <w:r w:rsidRPr="00600096">
        <w:rPr>
          <w:rFonts w:ascii="Times New Roman" w:hAnsi="Times New Roman" w:cs="Times New Roman"/>
          <w:lang w:val="en-CA"/>
        </w:rPr>
        <w:t>dbeta</w:t>
      </w:r>
      <w:proofErr w:type="spellEnd"/>
      <w:r w:rsidRPr="00600096">
        <w:rPr>
          <w:rFonts w:ascii="Times New Roman" w:hAnsi="Times New Roman" w:cs="Times New Roman"/>
          <w:lang w:val="en-CA"/>
        </w:rPr>
        <w:t>(1,1)</w:t>
      </w:r>
    </w:p>
    <w:p w14:paraId="026BF62B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02CF8FEA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# ACCURACY FOR PCR</w:t>
      </w:r>
    </w:p>
    <w:p w14:paraId="6FD0B1A4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S.OVERALL[1] &lt;- 1</w:t>
      </w:r>
    </w:p>
    <w:p w14:paraId="343BC2CE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C.OVERALL[1] &lt;- 1</w:t>
      </w:r>
    </w:p>
    <w:p w14:paraId="73AD3020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561C2CEA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# ACCURACY FOR DDSB</w:t>
      </w:r>
    </w:p>
    <w:p w14:paraId="11F3FF6D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S.OVERALL[2] &lt;- mean(s2[])</w:t>
      </w:r>
    </w:p>
    <w:p w14:paraId="589ABA15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C.OVERALL[2] &lt;- mean(c2[])</w:t>
      </w:r>
    </w:p>
    <w:p w14:paraId="42E1AE64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66EC0858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080905E4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S &lt;- phi(a[2,1])</w:t>
      </w:r>
    </w:p>
    <w:p w14:paraId="5D33C136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C &lt;- phi(a[2,2])</w:t>
      </w:r>
    </w:p>
    <w:p w14:paraId="2588161A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70C4A2FB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}</w:t>
      </w:r>
    </w:p>
    <w:p w14:paraId="42AD7896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13F7E0A5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3A57CB39" w14:textId="77777777" w:rsidR="00A65C68" w:rsidRPr="00600096" w:rsidRDefault="00A65C68" w:rsidP="00A65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8396C24" w14:textId="1BBC1EDD" w:rsidR="00FD70BF" w:rsidRPr="00600096" w:rsidRDefault="00D8259E" w:rsidP="00A65C68">
      <w:pPr>
        <w:pStyle w:val="Paragraphedeliste"/>
        <w:numPr>
          <w:ilvl w:val="0"/>
          <w:numId w:val="1"/>
        </w:numPr>
        <w:spacing w:after="0" w:line="240" w:lineRule="auto"/>
        <w:ind w:left="426" w:hanging="426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600096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JAGS Model for Estimating the Sensitivity and Specificity of DDSB Assuming </w:t>
      </w:r>
      <w:r w:rsidR="00FD70BF" w:rsidRPr="00600096">
        <w:rPr>
          <w:rFonts w:ascii="Times New Roman" w:hAnsi="Times New Roman" w:cs="Times New Roman"/>
          <w:b/>
          <w:bCs/>
          <w:sz w:val="24"/>
          <w:szCs w:val="24"/>
          <w:lang w:val="en-CA"/>
        </w:rPr>
        <w:t>Reverse Transcription Polymerase Chain Reaction (RT-PCR) as an imperfect Reference Test</w:t>
      </w:r>
    </w:p>
    <w:p w14:paraId="206BCEC4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29CFE666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091EB9AA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model {</w:t>
      </w:r>
    </w:p>
    <w:p w14:paraId="7AC56A79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02929B3F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for (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 xml:space="preserve"> in 1:N) {</w:t>
      </w:r>
    </w:p>
    <w:p w14:paraId="4D5A79F5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23057D15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#============</w:t>
      </w:r>
    </w:p>
    <w:p w14:paraId="249C4747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# LIKELIHOOD </w:t>
      </w:r>
    </w:p>
    <w:p w14:paraId="1A672E8F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da-DK"/>
        </w:rPr>
      </w:pPr>
      <w:r w:rsidRPr="00600096">
        <w:rPr>
          <w:rFonts w:ascii="Times New Roman" w:hAnsi="Times New Roman" w:cs="Times New Roman"/>
          <w:lang w:val="en-CA"/>
        </w:rPr>
        <w:t xml:space="preserve">  </w:t>
      </w:r>
      <w:r w:rsidRPr="00600096">
        <w:rPr>
          <w:rFonts w:ascii="Times New Roman" w:hAnsi="Times New Roman" w:cs="Times New Roman"/>
          <w:lang w:val="da-DK"/>
        </w:rPr>
        <w:t>#============</w:t>
      </w:r>
    </w:p>
    <w:p w14:paraId="0371ED88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da-DK"/>
        </w:rPr>
      </w:pPr>
      <w:r w:rsidRPr="00600096">
        <w:rPr>
          <w:rFonts w:ascii="Times New Roman" w:hAnsi="Times New Roman" w:cs="Times New Roman"/>
          <w:lang w:val="da-DK"/>
        </w:rPr>
        <w:t xml:space="preserve">  </w:t>
      </w:r>
    </w:p>
    <w:p w14:paraId="44B23C1E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da-DK"/>
        </w:rPr>
      </w:pPr>
      <w:r w:rsidRPr="00600096">
        <w:rPr>
          <w:rFonts w:ascii="Times New Roman" w:hAnsi="Times New Roman" w:cs="Times New Roman"/>
          <w:lang w:val="da-DK"/>
        </w:rPr>
        <w:t xml:space="preserve">    D1[i]~dbern(prev)</w:t>
      </w:r>
    </w:p>
    <w:p w14:paraId="04B93035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da-DK"/>
        </w:rPr>
      </w:pPr>
      <w:r w:rsidRPr="00600096">
        <w:rPr>
          <w:rFonts w:ascii="Times New Roman" w:hAnsi="Times New Roman" w:cs="Times New Roman"/>
          <w:lang w:val="da-DK"/>
        </w:rPr>
        <w:t xml:space="preserve">    D[i]&lt;-D1[i]+1</w:t>
      </w:r>
    </w:p>
    <w:p w14:paraId="4F7B048B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da-DK"/>
        </w:rPr>
      </w:pPr>
    </w:p>
    <w:p w14:paraId="3D6A378A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da-DK"/>
        </w:rPr>
      </w:pPr>
      <w:r w:rsidRPr="00600096">
        <w:rPr>
          <w:rFonts w:ascii="Times New Roman" w:hAnsi="Times New Roman" w:cs="Times New Roman"/>
          <w:lang w:val="da-DK"/>
        </w:rPr>
        <w:t xml:space="preserve">    # PCR</w:t>
      </w:r>
    </w:p>
    <w:p w14:paraId="2EE18A51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da-DK"/>
        </w:rPr>
      </w:pPr>
      <w:r w:rsidRPr="00600096">
        <w:rPr>
          <w:rFonts w:ascii="Times New Roman" w:hAnsi="Times New Roman" w:cs="Times New Roman"/>
          <w:lang w:val="da-DK"/>
        </w:rPr>
        <w:t xml:space="preserve">    y[i,1]~dbern(p1[i,D[i]])</w:t>
      </w:r>
    </w:p>
    <w:p w14:paraId="1D840F75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da-DK"/>
        </w:rPr>
        <w:t xml:space="preserve">    </w:t>
      </w:r>
      <w:r w:rsidRPr="00600096">
        <w:rPr>
          <w:rFonts w:ascii="Times New Roman" w:hAnsi="Times New Roman" w:cs="Times New Roman"/>
          <w:lang w:val="en-CA"/>
        </w:rPr>
        <w:t># Conditional probability of a positive observation</w:t>
      </w:r>
    </w:p>
    <w:p w14:paraId="6E51C0A9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p1[i,2]&lt;-s1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</w:t>
      </w:r>
    </w:p>
    <w:p w14:paraId="51590655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p1[i,1]&lt;-1-c1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</w:t>
      </w:r>
    </w:p>
    <w:p w14:paraId="5F54DD4B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s1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&lt;-phi(a[1,1])</w:t>
      </w:r>
    </w:p>
    <w:p w14:paraId="55BA6E19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c1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&lt;-phi(a[1,2])</w:t>
      </w:r>
    </w:p>
    <w:p w14:paraId="6C1E857A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</w:t>
      </w:r>
    </w:p>
    <w:p w14:paraId="69F395B3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# DDSB "TEST"</w:t>
      </w:r>
    </w:p>
    <w:p w14:paraId="40C2E1F3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da-DK"/>
        </w:rPr>
      </w:pPr>
      <w:r w:rsidRPr="00600096">
        <w:rPr>
          <w:rFonts w:ascii="Times New Roman" w:hAnsi="Times New Roman" w:cs="Times New Roman"/>
          <w:lang w:val="en-CA"/>
        </w:rPr>
        <w:t xml:space="preserve">    </w:t>
      </w:r>
      <w:r w:rsidRPr="00600096">
        <w:rPr>
          <w:rFonts w:ascii="Times New Roman" w:hAnsi="Times New Roman" w:cs="Times New Roman"/>
          <w:lang w:val="da-DK"/>
        </w:rPr>
        <w:t>y[i,2]~dbern(p2[i,D[i]])</w:t>
      </w:r>
    </w:p>
    <w:p w14:paraId="0F62ECAA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da-DK"/>
        </w:rPr>
        <w:t xml:space="preserve">    </w:t>
      </w:r>
      <w:r w:rsidRPr="00600096">
        <w:rPr>
          <w:rFonts w:ascii="Times New Roman" w:hAnsi="Times New Roman" w:cs="Times New Roman"/>
          <w:lang w:val="en-CA"/>
        </w:rPr>
        <w:t># Conditional probability of a positive observation</w:t>
      </w:r>
    </w:p>
    <w:p w14:paraId="611DF0E0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p2[i,2]&lt;-s2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</w:t>
      </w:r>
    </w:p>
    <w:p w14:paraId="54AEA747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p2[i,1]&lt;-1-c2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</w:t>
      </w:r>
    </w:p>
    <w:p w14:paraId="4B5429D5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s2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&lt;-phi(a[2,1])</w:t>
      </w:r>
    </w:p>
    <w:p w14:paraId="76D59E73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  c2[</w:t>
      </w:r>
      <w:proofErr w:type="spellStart"/>
      <w:r w:rsidRPr="00600096">
        <w:rPr>
          <w:rFonts w:ascii="Times New Roman" w:hAnsi="Times New Roman" w:cs="Times New Roman"/>
          <w:lang w:val="en-CA"/>
        </w:rPr>
        <w:t>i</w:t>
      </w:r>
      <w:proofErr w:type="spellEnd"/>
      <w:r w:rsidRPr="00600096">
        <w:rPr>
          <w:rFonts w:ascii="Times New Roman" w:hAnsi="Times New Roman" w:cs="Times New Roman"/>
          <w:lang w:val="en-CA"/>
        </w:rPr>
        <w:t>]&lt;-phi(a[2,2])</w:t>
      </w:r>
    </w:p>
    <w:p w14:paraId="7C2CAC51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58DB9A15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}</w:t>
      </w:r>
    </w:p>
    <w:p w14:paraId="7BB2FECD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1CE60340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a[1,1] &lt;- probit(se[1])</w:t>
      </w:r>
    </w:p>
    <w:p w14:paraId="3F175CA2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lastRenderedPageBreak/>
        <w:t>a[1,2] &lt;- probit(</w:t>
      </w:r>
      <w:proofErr w:type="spellStart"/>
      <w:r w:rsidRPr="00600096">
        <w:rPr>
          <w:rFonts w:ascii="Times New Roman" w:hAnsi="Times New Roman" w:cs="Times New Roman"/>
          <w:lang w:val="en-CA"/>
        </w:rPr>
        <w:t>sp</w:t>
      </w:r>
      <w:proofErr w:type="spellEnd"/>
      <w:r w:rsidRPr="00600096">
        <w:rPr>
          <w:rFonts w:ascii="Times New Roman" w:hAnsi="Times New Roman" w:cs="Times New Roman"/>
          <w:lang w:val="en-CA"/>
        </w:rPr>
        <w:t>[1])</w:t>
      </w:r>
    </w:p>
    <w:p w14:paraId="7E497708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 xml:space="preserve">  </w:t>
      </w:r>
    </w:p>
    <w:p w14:paraId="63687959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3A042685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a[2,1]&lt;-probit(se[2])</w:t>
      </w:r>
    </w:p>
    <w:p w14:paraId="4C469854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a[2,2]&lt;-probit(</w:t>
      </w:r>
      <w:proofErr w:type="spellStart"/>
      <w:r w:rsidRPr="00600096">
        <w:rPr>
          <w:rFonts w:ascii="Times New Roman" w:hAnsi="Times New Roman" w:cs="Times New Roman"/>
          <w:lang w:val="en-CA"/>
        </w:rPr>
        <w:t>sp</w:t>
      </w:r>
      <w:proofErr w:type="spellEnd"/>
      <w:r w:rsidRPr="00600096">
        <w:rPr>
          <w:rFonts w:ascii="Times New Roman" w:hAnsi="Times New Roman" w:cs="Times New Roman"/>
          <w:lang w:val="en-CA"/>
        </w:rPr>
        <w:t>[2])</w:t>
      </w:r>
    </w:p>
    <w:p w14:paraId="4B4EAA74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23EDF91D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#==================================================</w:t>
      </w:r>
    </w:p>
    <w:p w14:paraId="7B7A8042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# Prior distributions</w:t>
      </w:r>
    </w:p>
    <w:p w14:paraId="2597630F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#==================================================</w:t>
      </w:r>
    </w:p>
    <w:p w14:paraId="3BBFEC53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4CD9F6A1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proofErr w:type="spellStart"/>
      <w:r w:rsidRPr="00600096">
        <w:rPr>
          <w:rFonts w:ascii="Times New Roman" w:hAnsi="Times New Roman" w:cs="Times New Roman"/>
          <w:lang w:val="en-CA"/>
        </w:rPr>
        <w:t>prev~dbeta</w:t>
      </w:r>
      <w:proofErr w:type="spellEnd"/>
      <w:r w:rsidRPr="00600096">
        <w:rPr>
          <w:rFonts w:ascii="Times New Roman" w:hAnsi="Times New Roman" w:cs="Times New Roman"/>
          <w:lang w:val="en-CA"/>
        </w:rPr>
        <w:t>(1,1)</w:t>
      </w:r>
    </w:p>
    <w:p w14:paraId="60D76D75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600096">
        <w:rPr>
          <w:rFonts w:ascii="Times New Roman" w:hAnsi="Times New Roman" w:cs="Times New Roman"/>
          <w:lang w:val="en-CA"/>
        </w:rPr>
        <w:t># Informative prior for PCR test derived from the systematic review by Vilca-</w:t>
      </w:r>
      <w:proofErr w:type="spellStart"/>
      <w:r w:rsidRPr="00600096">
        <w:rPr>
          <w:rFonts w:ascii="Times New Roman" w:hAnsi="Times New Roman" w:cs="Times New Roman"/>
          <w:lang w:val="en-CA"/>
        </w:rPr>
        <w:t>Alosilla</w:t>
      </w:r>
      <w:proofErr w:type="spellEnd"/>
      <w:r w:rsidRPr="00600096">
        <w:rPr>
          <w:rFonts w:ascii="Times New Roman" w:hAnsi="Times New Roman" w:cs="Times New Roman"/>
          <w:lang w:val="en-CA"/>
        </w:rPr>
        <w:t xml:space="preserve">, J.J.; Candia-Puma, M.A.; Coronel-Monje, K.; Goyzueta-Mamani, L.D.; Galdino, A.S.; Machado-de-Ávila, R.A.; </w:t>
      </w:r>
      <w:proofErr w:type="spellStart"/>
      <w:r w:rsidRPr="00600096">
        <w:rPr>
          <w:rFonts w:ascii="Times New Roman" w:hAnsi="Times New Roman" w:cs="Times New Roman"/>
          <w:lang w:val="en-CA"/>
        </w:rPr>
        <w:t>Giunchetti</w:t>
      </w:r>
      <w:proofErr w:type="spellEnd"/>
      <w:r w:rsidRPr="00600096">
        <w:rPr>
          <w:rFonts w:ascii="Times New Roman" w:hAnsi="Times New Roman" w:cs="Times New Roman"/>
          <w:lang w:val="en-CA"/>
        </w:rPr>
        <w:t xml:space="preserve">, R.C.; Ferraz Coelho, E.A.; Chávez-Fumagalli, M.A. A Systematic Review and Meta-Analysis Comparing the Diagnostic Accuracy Tests of COVID-19. </w:t>
      </w:r>
      <w:proofErr w:type="spellStart"/>
      <w:r w:rsidRPr="00600096">
        <w:rPr>
          <w:rFonts w:ascii="Times New Roman" w:hAnsi="Times New Roman" w:cs="Times New Roman"/>
          <w:lang w:val="es-ES"/>
        </w:rPr>
        <w:t>Diagnostics</w:t>
      </w:r>
      <w:proofErr w:type="spellEnd"/>
      <w:r w:rsidRPr="00600096">
        <w:rPr>
          <w:rFonts w:ascii="Times New Roman" w:hAnsi="Times New Roman" w:cs="Times New Roman"/>
          <w:lang w:val="es-ES"/>
        </w:rPr>
        <w:t xml:space="preserve"> 2023, 13, 1549. https://doi.org/10.3390/diagnostics13091549</w:t>
      </w:r>
    </w:p>
    <w:p w14:paraId="438EFBB8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s-ES"/>
        </w:rPr>
      </w:pPr>
      <w:proofErr w:type="gramStart"/>
      <w:r w:rsidRPr="00600096">
        <w:rPr>
          <w:rFonts w:ascii="Times New Roman" w:hAnsi="Times New Roman" w:cs="Times New Roman"/>
          <w:lang w:val="es-ES"/>
        </w:rPr>
        <w:t>se[</w:t>
      </w:r>
      <w:proofErr w:type="gramEnd"/>
      <w:r w:rsidRPr="00600096">
        <w:rPr>
          <w:rFonts w:ascii="Times New Roman" w:hAnsi="Times New Roman" w:cs="Times New Roman"/>
          <w:lang w:val="es-ES"/>
        </w:rPr>
        <w:t>1]~</w:t>
      </w:r>
      <w:proofErr w:type="spellStart"/>
      <w:proofErr w:type="gramStart"/>
      <w:r w:rsidRPr="00600096">
        <w:rPr>
          <w:rFonts w:ascii="Times New Roman" w:hAnsi="Times New Roman" w:cs="Times New Roman"/>
          <w:lang w:val="es-ES"/>
        </w:rPr>
        <w:t>dbeta</w:t>
      </w:r>
      <w:proofErr w:type="spellEnd"/>
      <w:r w:rsidRPr="00600096">
        <w:rPr>
          <w:rFonts w:ascii="Times New Roman" w:hAnsi="Times New Roman" w:cs="Times New Roman"/>
          <w:lang w:val="es-ES"/>
        </w:rPr>
        <w:t>(</w:t>
      </w:r>
      <w:proofErr w:type="gramEnd"/>
      <w:r w:rsidRPr="00600096">
        <w:rPr>
          <w:rFonts w:ascii="Times New Roman" w:hAnsi="Times New Roman" w:cs="Times New Roman"/>
          <w:lang w:val="es-ES"/>
        </w:rPr>
        <w:t>53.1006251, 4.0260205)</w:t>
      </w:r>
    </w:p>
    <w:p w14:paraId="5F5B8FFE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s-ES"/>
        </w:rPr>
      </w:pPr>
      <w:proofErr w:type="spellStart"/>
      <w:proofErr w:type="gramStart"/>
      <w:r w:rsidRPr="00600096">
        <w:rPr>
          <w:rFonts w:ascii="Times New Roman" w:hAnsi="Times New Roman" w:cs="Times New Roman"/>
          <w:lang w:val="es-ES"/>
        </w:rPr>
        <w:t>sp</w:t>
      </w:r>
      <w:proofErr w:type="spellEnd"/>
      <w:r w:rsidRPr="00600096">
        <w:rPr>
          <w:rFonts w:ascii="Times New Roman" w:hAnsi="Times New Roman" w:cs="Times New Roman"/>
          <w:lang w:val="es-ES"/>
        </w:rPr>
        <w:t>[</w:t>
      </w:r>
      <w:proofErr w:type="gramEnd"/>
      <w:r w:rsidRPr="00600096">
        <w:rPr>
          <w:rFonts w:ascii="Times New Roman" w:hAnsi="Times New Roman" w:cs="Times New Roman"/>
          <w:lang w:val="es-ES"/>
        </w:rPr>
        <w:t>1]~</w:t>
      </w:r>
      <w:proofErr w:type="spellStart"/>
      <w:proofErr w:type="gramStart"/>
      <w:r w:rsidRPr="00600096">
        <w:rPr>
          <w:rFonts w:ascii="Times New Roman" w:hAnsi="Times New Roman" w:cs="Times New Roman"/>
          <w:lang w:val="es-ES"/>
        </w:rPr>
        <w:t>dbeta</w:t>
      </w:r>
      <w:proofErr w:type="spellEnd"/>
      <w:r w:rsidRPr="00600096">
        <w:rPr>
          <w:rFonts w:ascii="Times New Roman" w:hAnsi="Times New Roman" w:cs="Times New Roman"/>
          <w:lang w:val="es-ES"/>
        </w:rPr>
        <w:t>(</w:t>
      </w:r>
      <w:proofErr w:type="gramEnd"/>
      <w:r w:rsidRPr="00600096">
        <w:rPr>
          <w:rFonts w:ascii="Times New Roman" w:hAnsi="Times New Roman" w:cs="Times New Roman"/>
          <w:lang w:val="es-ES"/>
        </w:rPr>
        <w:t>29.2364884, 1.2467747)</w:t>
      </w:r>
    </w:p>
    <w:p w14:paraId="56AFEE6B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s-ES"/>
        </w:rPr>
      </w:pPr>
    </w:p>
    <w:p w14:paraId="365A7555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600096">
        <w:rPr>
          <w:rFonts w:ascii="Times New Roman" w:hAnsi="Times New Roman" w:cs="Times New Roman"/>
          <w:lang w:val="es-ES"/>
        </w:rPr>
        <w:t>se[2]~</w:t>
      </w:r>
      <w:proofErr w:type="spellStart"/>
      <w:proofErr w:type="gramStart"/>
      <w:r w:rsidRPr="00600096">
        <w:rPr>
          <w:rFonts w:ascii="Times New Roman" w:hAnsi="Times New Roman" w:cs="Times New Roman"/>
          <w:lang w:val="es-ES"/>
        </w:rPr>
        <w:t>dbeta</w:t>
      </w:r>
      <w:proofErr w:type="spellEnd"/>
      <w:r w:rsidRPr="00600096">
        <w:rPr>
          <w:rFonts w:ascii="Times New Roman" w:hAnsi="Times New Roman" w:cs="Times New Roman"/>
          <w:lang w:val="es-ES"/>
        </w:rPr>
        <w:t>(</w:t>
      </w:r>
      <w:proofErr w:type="gramEnd"/>
      <w:r w:rsidRPr="00600096">
        <w:rPr>
          <w:rFonts w:ascii="Times New Roman" w:hAnsi="Times New Roman" w:cs="Times New Roman"/>
          <w:lang w:val="es-ES"/>
        </w:rPr>
        <w:t>1,1)</w:t>
      </w:r>
    </w:p>
    <w:p w14:paraId="47541E63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proofErr w:type="spellStart"/>
      <w:r w:rsidRPr="00600096">
        <w:rPr>
          <w:rFonts w:ascii="Times New Roman" w:hAnsi="Times New Roman" w:cs="Times New Roman"/>
          <w:lang w:val="en-CA"/>
        </w:rPr>
        <w:t>sp</w:t>
      </w:r>
      <w:proofErr w:type="spellEnd"/>
      <w:r w:rsidRPr="00600096">
        <w:rPr>
          <w:rFonts w:ascii="Times New Roman" w:hAnsi="Times New Roman" w:cs="Times New Roman"/>
          <w:lang w:val="en-CA"/>
        </w:rPr>
        <w:t>[2]~</w:t>
      </w:r>
      <w:proofErr w:type="spellStart"/>
      <w:r w:rsidRPr="00600096">
        <w:rPr>
          <w:rFonts w:ascii="Times New Roman" w:hAnsi="Times New Roman" w:cs="Times New Roman"/>
          <w:lang w:val="en-CA"/>
        </w:rPr>
        <w:t>dbeta</w:t>
      </w:r>
      <w:proofErr w:type="spellEnd"/>
      <w:r w:rsidRPr="00600096">
        <w:rPr>
          <w:rFonts w:ascii="Times New Roman" w:hAnsi="Times New Roman" w:cs="Times New Roman"/>
          <w:lang w:val="en-CA"/>
        </w:rPr>
        <w:t>(1,1)</w:t>
      </w:r>
    </w:p>
    <w:p w14:paraId="011E9402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3F89543E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# ACCURACY FOR PCR</w:t>
      </w:r>
    </w:p>
    <w:p w14:paraId="12719F43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S.OVERALL[1] &lt;- mean(s1[])</w:t>
      </w:r>
    </w:p>
    <w:p w14:paraId="2BF78922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C.OVERALL[1] &lt;- mean(c1[])</w:t>
      </w:r>
    </w:p>
    <w:p w14:paraId="5254B53E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74FFCE30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# ACCURACY FOR DDSB</w:t>
      </w:r>
    </w:p>
    <w:p w14:paraId="1495F24A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S.OVERALL[2] &lt;- mean(s2[])</w:t>
      </w:r>
    </w:p>
    <w:p w14:paraId="577CB542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C.OVERALL[2] &lt;- mean(c2[])</w:t>
      </w:r>
    </w:p>
    <w:p w14:paraId="66427D8A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17EC63D5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S[1] &lt;- phi(a[1,1])</w:t>
      </w:r>
    </w:p>
    <w:p w14:paraId="62BEAA3C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600096">
        <w:rPr>
          <w:rFonts w:ascii="Times New Roman" w:hAnsi="Times New Roman" w:cs="Times New Roman"/>
          <w:lang w:val="en-CA"/>
        </w:rPr>
        <w:t>S[2] &lt;- phi(a[2,1])</w:t>
      </w:r>
    </w:p>
    <w:p w14:paraId="4795A10E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52506715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600096">
        <w:rPr>
          <w:rFonts w:ascii="Times New Roman" w:hAnsi="Times New Roman" w:cs="Times New Roman"/>
          <w:lang w:val="fr-FR"/>
        </w:rPr>
        <w:t>C[1] &lt;- phi(a[1,2])</w:t>
      </w:r>
    </w:p>
    <w:p w14:paraId="718F7807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600096">
        <w:rPr>
          <w:rFonts w:ascii="Times New Roman" w:hAnsi="Times New Roman" w:cs="Times New Roman"/>
          <w:lang w:val="fr-FR"/>
        </w:rPr>
        <w:t>C[2] &lt;- phi(a[2,2])</w:t>
      </w:r>
    </w:p>
    <w:p w14:paraId="27FC97DC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fr-FR"/>
        </w:rPr>
      </w:pPr>
    </w:p>
    <w:p w14:paraId="205A9B61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600096">
        <w:rPr>
          <w:rFonts w:ascii="Times New Roman" w:hAnsi="Times New Roman" w:cs="Times New Roman"/>
          <w:lang w:val="fr-FR"/>
        </w:rPr>
        <w:t>}</w:t>
      </w:r>
    </w:p>
    <w:p w14:paraId="4F07A484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fr-FR"/>
        </w:rPr>
      </w:pPr>
    </w:p>
    <w:p w14:paraId="59CA26CB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54C9385F" w14:textId="77777777" w:rsidR="007E6BFA" w:rsidRPr="00600096" w:rsidRDefault="007E6BFA" w:rsidP="007E6BFA">
      <w:pPr>
        <w:spacing w:after="0" w:line="240" w:lineRule="auto"/>
        <w:rPr>
          <w:rFonts w:ascii="Times New Roman" w:hAnsi="Times New Roman" w:cs="Times New Roman"/>
          <w:lang w:val="en-CA"/>
        </w:rPr>
      </w:pPr>
    </w:p>
    <w:sectPr w:rsidR="007E6BFA" w:rsidRPr="0060009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913477"/>
    <w:multiLevelType w:val="hybridMultilevel"/>
    <w:tmpl w:val="EDDC967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6450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A85"/>
    <w:rsid w:val="0012167B"/>
    <w:rsid w:val="00203A85"/>
    <w:rsid w:val="00292EED"/>
    <w:rsid w:val="002A3680"/>
    <w:rsid w:val="002A5F75"/>
    <w:rsid w:val="0037219D"/>
    <w:rsid w:val="003C18B7"/>
    <w:rsid w:val="003F5CB6"/>
    <w:rsid w:val="00600096"/>
    <w:rsid w:val="007130DC"/>
    <w:rsid w:val="007B7C26"/>
    <w:rsid w:val="007E6BFA"/>
    <w:rsid w:val="0091285B"/>
    <w:rsid w:val="009F59A3"/>
    <w:rsid w:val="00A65C68"/>
    <w:rsid w:val="00C137EB"/>
    <w:rsid w:val="00C80409"/>
    <w:rsid w:val="00CD6342"/>
    <w:rsid w:val="00D74225"/>
    <w:rsid w:val="00D8259E"/>
    <w:rsid w:val="00E4426C"/>
    <w:rsid w:val="00FB43FF"/>
    <w:rsid w:val="00FD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F54A5"/>
  <w15:chartTrackingRefBased/>
  <w15:docId w15:val="{8E5B733A-157D-4B0A-A6BF-47F409AE8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03A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03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03A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03A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03A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03A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03A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03A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03A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3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03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03A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03A8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03A8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03A8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03A8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03A8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03A8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03A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03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03A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03A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03A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03A8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03A8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03A8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03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03A8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03A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be77905-39d5-4a78-9b14-f235e4953c0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B3B76A59F3E749BB89D820690B1ABB" ma:contentTypeVersion="18" ma:contentTypeDescription="Create a new document." ma:contentTypeScope="" ma:versionID="48cf4f357396d574bf3c98fcb8d171ac">
  <xsd:schema xmlns:xsd="http://www.w3.org/2001/XMLSchema" xmlns:xs="http://www.w3.org/2001/XMLSchema" xmlns:p="http://schemas.microsoft.com/office/2006/metadata/properties" xmlns:ns3="5be77905-39d5-4a78-9b14-f235e4953c02" xmlns:ns4="f36c5b8c-48eb-4eee-b37f-b9ce1b6cd43a" targetNamespace="http://schemas.microsoft.com/office/2006/metadata/properties" ma:root="true" ma:fieldsID="1ad2e320e4cea8c97ee3034600279d4b" ns3:_="" ns4:_="">
    <xsd:import namespace="5be77905-39d5-4a78-9b14-f235e4953c02"/>
    <xsd:import namespace="f36c5b8c-48eb-4eee-b37f-b9ce1b6cd4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e77905-39d5-4a78-9b14-f235e4953c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6c5b8c-48eb-4eee-b37f-b9ce1b6cd43a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2284D3-19B7-4E0C-BDEF-1203FC8AF3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2EC096-511B-47D9-BA64-BF27BEAFB016}">
  <ds:schemaRefs>
    <ds:schemaRef ds:uri="http://schemas.microsoft.com/office/2006/metadata/properties"/>
    <ds:schemaRef ds:uri="http://schemas.microsoft.com/office/infopath/2007/PartnerControls"/>
    <ds:schemaRef ds:uri="5be77905-39d5-4a78-9b14-f235e4953c02"/>
  </ds:schemaRefs>
</ds:datastoreItem>
</file>

<file path=customXml/itemProps3.xml><?xml version="1.0" encoding="utf-8"?>
<ds:datastoreItem xmlns:ds="http://schemas.openxmlformats.org/officeDocument/2006/customXml" ds:itemID="{94784AE6-B330-49D0-BF66-8A5918A7B0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e77905-39d5-4a78-9b14-f235e4953c02"/>
    <ds:schemaRef ds:uri="f36c5b8c-48eb-4eee-b37f-b9ce1b6cd4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07</Words>
  <Characters>2320</Characters>
  <Application>Microsoft Office Word</Application>
  <DocSecurity>0</DocSecurity>
  <Lines>128</Lines>
  <Paragraphs>77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ton Ikwa Ndol Mbutiwi</dc:creator>
  <cp:keywords/>
  <dc:description/>
  <cp:lastModifiedBy>Fiston Ikwa Ndol Mbutiwi</cp:lastModifiedBy>
  <cp:revision>9</cp:revision>
  <dcterms:created xsi:type="dcterms:W3CDTF">2026-02-17T14:47:00Z</dcterms:created>
  <dcterms:modified xsi:type="dcterms:W3CDTF">2026-02-20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B3B76A59F3E749BB89D820690B1ABB</vt:lpwstr>
  </property>
</Properties>
</file>